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9F2FB" w14:textId="77777777" w:rsidR="005360C9" w:rsidRPr="004A25CC" w:rsidRDefault="005360C9" w:rsidP="005360C9">
      <w:pPr>
        <w:pStyle w:val="Caption"/>
        <w:keepNext/>
        <w:spacing w:after="120"/>
        <w:rPr>
          <w:rFonts w:ascii="Times New Roman" w:hAnsi="Times New Roman"/>
          <w:sz w:val="22"/>
        </w:rPr>
      </w:pPr>
      <w:r w:rsidRPr="00087074">
        <w:rPr>
          <w:rFonts w:ascii="Times New Roman" w:hAnsi="Times New Roman"/>
          <w:sz w:val="22"/>
        </w:rPr>
        <w:t xml:space="preserve">Supplementary </w:t>
      </w:r>
      <w:r w:rsidRPr="004A25CC">
        <w:rPr>
          <w:rFonts w:ascii="Times New Roman" w:hAnsi="Times New Roman"/>
          <w:sz w:val="22"/>
        </w:rPr>
        <w:t xml:space="preserve">Table </w:t>
      </w:r>
      <w:r w:rsidRPr="004A25CC">
        <w:rPr>
          <w:rFonts w:ascii="Times New Roman" w:hAnsi="Times New Roman"/>
          <w:sz w:val="22"/>
        </w:rPr>
        <w:fldChar w:fldCharType="begin"/>
      </w:r>
      <w:r w:rsidRPr="004A25CC">
        <w:rPr>
          <w:rFonts w:ascii="Times New Roman" w:hAnsi="Times New Roman"/>
          <w:sz w:val="22"/>
        </w:rPr>
        <w:instrText xml:space="preserve"> SEQ Table \* ARABIC </w:instrText>
      </w:r>
      <w:r w:rsidRPr="004A25CC">
        <w:rPr>
          <w:rFonts w:ascii="Times New Roman" w:hAnsi="Times New Roman"/>
          <w:sz w:val="22"/>
        </w:rPr>
        <w:fldChar w:fldCharType="separate"/>
      </w:r>
      <w:r w:rsidRPr="004A25CC">
        <w:rPr>
          <w:rFonts w:ascii="Times New Roman" w:hAnsi="Times New Roman"/>
          <w:noProof/>
          <w:sz w:val="22"/>
        </w:rPr>
        <w:t>4</w:t>
      </w:r>
      <w:r w:rsidRPr="004A25CC">
        <w:rPr>
          <w:rFonts w:ascii="Times New Roman" w:hAnsi="Times New Roman"/>
          <w:sz w:val="22"/>
        </w:rPr>
        <w:fldChar w:fldCharType="end"/>
      </w:r>
      <w:r w:rsidRPr="004A25CC">
        <w:rPr>
          <w:rFonts w:ascii="Times New Roman" w:hAnsi="Times New Roman"/>
          <w:sz w:val="22"/>
        </w:rPr>
        <w:t xml:space="preserve">: Differential abundance </w:t>
      </w:r>
      <w:r w:rsidRPr="004A25CC">
        <w:rPr>
          <w:rFonts w:ascii="Times New Roman" w:hAnsi="Times New Roman"/>
          <w:i/>
          <w:sz w:val="22"/>
        </w:rPr>
        <w:t>P</w:t>
      </w:r>
      <w:r w:rsidRPr="004A25CC">
        <w:rPr>
          <w:rFonts w:ascii="Times New Roman" w:hAnsi="Times New Roman"/>
          <w:sz w:val="22"/>
        </w:rPr>
        <w:t xml:space="preserve"> value of eukaryotic microbial taxa in different comparison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312"/>
        <w:gridCol w:w="1362"/>
        <w:gridCol w:w="1363"/>
        <w:gridCol w:w="1452"/>
        <w:gridCol w:w="1537"/>
      </w:tblGrid>
      <w:tr w:rsidR="005360C9" w:rsidRPr="00596EAC" w14:paraId="6D9E7D00" w14:textId="77777777" w:rsidTr="009D22E1">
        <w:trPr>
          <w:trHeight w:val="300"/>
        </w:trPr>
        <w:tc>
          <w:tcPr>
            <w:tcW w:w="3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7EB7F4C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</w:rPr>
              <w:t>Eukaryotic taxa (SILVA level D6)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07F40AF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</w:rPr>
              <w:t>Summer vs. Winter</w:t>
            </w:r>
          </w:p>
        </w:tc>
        <w:tc>
          <w:tcPr>
            <w:tcW w:w="1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CE12448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</w:rPr>
              <w:t>High vs. Low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439CC86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</w:rPr>
              <w:t>High vs. Moderate</w:t>
            </w: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8681FF3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96EAC">
              <w:rPr>
                <w:rFonts w:ascii="Times New Roman" w:hAnsi="Times New Roman"/>
                <w:b/>
                <w:bCs/>
                <w:color w:val="000000"/>
              </w:rPr>
              <w:t>Moderate vs. Low</w:t>
            </w:r>
          </w:p>
        </w:tc>
      </w:tr>
      <w:tr w:rsidR="005360C9" w:rsidRPr="00596EAC" w14:paraId="6AA86CE5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2E4D07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r w:rsidRPr="00507D3B">
              <w:rPr>
                <w:rFonts w:ascii="Times New Roman" w:hAnsi="Times New Roman"/>
                <w:bCs/>
                <w:color w:val="000000"/>
              </w:rPr>
              <w:t>uncultured marine picoeukaryote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4DF244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12E-0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53E3C2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2.53512E-06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556724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628580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93236E-06</w:t>
            </w:r>
          </w:p>
        </w:tc>
      </w:tr>
      <w:tr w:rsidR="005360C9" w:rsidRPr="00596EAC" w14:paraId="19355A0F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5A666E86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Haptoria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26AAE2A6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54E-07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4C5B73A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78505289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012D309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987313281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5D36C521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772274619</w:t>
            </w:r>
          </w:p>
        </w:tc>
      </w:tr>
      <w:tr w:rsidR="005360C9" w:rsidRPr="00596EAC" w14:paraId="4BE2DCFF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CCA779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Pseudoperkinsus</w:t>
            </w:r>
            <w:proofErr w:type="spellEnd"/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41A55E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58E-0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72143C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7F4333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6.82883E-06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41C9AD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8.3954E-06</w:t>
            </w:r>
          </w:p>
        </w:tc>
      </w:tr>
      <w:tr w:rsidR="005360C9" w:rsidRPr="00596EAC" w14:paraId="7CA1501C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5944F2BC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Thraustochytriidae</w:t>
            </w:r>
            <w:proofErr w:type="spellEnd"/>
            <w:r w:rsidRPr="00507D3B">
              <w:rPr>
                <w:rFonts w:ascii="Times New Roman" w:hAnsi="Times New Roman"/>
                <w:bCs/>
                <w:color w:val="000000"/>
              </w:rPr>
              <w:t xml:space="preserve"> sp. SEK 706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4520F6CE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72E-07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CA914E1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D92BFA0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8.77056E-06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21CE2655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07677E-05</w:t>
            </w:r>
          </w:p>
        </w:tc>
      </w:tr>
      <w:tr w:rsidR="005360C9" w:rsidRPr="00596EAC" w14:paraId="3C5CAAFB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8B3C14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r w:rsidRPr="00507D3B">
              <w:rPr>
                <w:rFonts w:ascii="Times New Roman" w:hAnsi="Times New Roman"/>
                <w:bCs/>
                <w:color w:val="000000"/>
              </w:rPr>
              <w:t>IN241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8CB97D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92E-0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B4AB4D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1CA055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9.32394E-06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3FC45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14428E-05</w:t>
            </w:r>
          </w:p>
        </w:tc>
      </w:tr>
      <w:tr w:rsidR="005360C9" w:rsidRPr="00596EAC" w14:paraId="14B1E282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4A182371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Gastrotricha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1B14921A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16E-06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7F35A012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74ACE52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2.5407E-05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1BD9FC54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3.08888E-05</w:t>
            </w:r>
          </w:p>
        </w:tc>
      </w:tr>
      <w:tr w:rsidR="005360C9" w:rsidRPr="00596EAC" w14:paraId="7CD511E2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4B4D5A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r w:rsidRPr="00507D3B">
              <w:rPr>
                <w:rFonts w:ascii="Times New Roman" w:hAnsi="Times New Roman"/>
                <w:bCs/>
                <w:color w:val="000000"/>
              </w:rPr>
              <w:t>Coscinodiscus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E32B0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75E-0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F72B6D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278986983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49B3C2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582821031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821E66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57719171</w:t>
            </w:r>
          </w:p>
        </w:tc>
      </w:tr>
      <w:tr w:rsidR="005360C9" w:rsidRPr="00596EAC" w14:paraId="2A5C8BAA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151BFB59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Choreotrichia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6D863CB4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51E-0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1D3A825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311856566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FE67CDE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101541623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085119EF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15488844</w:t>
            </w:r>
          </w:p>
        </w:tc>
      </w:tr>
      <w:tr w:rsidR="005360C9" w:rsidRPr="00596EAC" w14:paraId="6839C86F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66C82F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Actinocyclus</w:t>
            </w:r>
            <w:proofErr w:type="spellEnd"/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1A7B3A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0038457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F65D34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250071338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62548E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68692704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529C0F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447281642</w:t>
            </w:r>
          </w:p>
        </w:tc>
      </w:tr>
      <w:tr w:rsidR="005360C9" w:rsidRPr="00596EAC" w14:paraId="729CF2F5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0BCB3420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Prostomatea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0D9B7563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0087576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FF30E90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26671893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A827B9C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02899562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0ACCEC96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267217068</w:t>
            </w:r>
          </w:p>
        </w:tc>
      </w:tr>
      <w:tr w:rsidR="005360C9" w:rsidRPr="00596EAC" w14:paraId="481322BD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219140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Protaspidae</w:t>
            </w:r>
            <w:proofErr w:type="spellEnd"/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CDFB9F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0203874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3AE585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257675163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83E23A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416088256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8AACC7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733365782</w:t>
            </w:r>
          </w:p>
        </w:tc>
      </w:tr>
      <w:tr w:rsidR="005360C9" w:rsidRPr="00596EAC" w14:paraId="1A246851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21287B56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Pezizomycotina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29106171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0457543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747705AA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4112715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5212DE4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45763065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34EA434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952359239</w:t>
            </w:r>
          </w:p>
        </w:tc>
      </w:tr>
      <w:tr w:rsidR="005360C9" w:rsidRPr="00596EAC" w14:paraId="4574D8EF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C2BDA0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Prasinopapilla</w:t>
            </w:r>
            <w:proofErr w:type="spellEnd"/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F16091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0505170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12726C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40133589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BC583F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057107368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925FDF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00701025</w:t>
            </w:r>
          </w:p>
        </w:tc>
      </w:tr>
      <w:tr w:rsidR="005360C9" w:rsidRPr="00596EAC" w14:paraId="49BF12A8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2EB32A75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Oligotrichia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2A7097F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079515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3C834AF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585152575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3E04E03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126665093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1F1D7FDD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300665478</w:t>
            </w:r>
          </w:p>
        </w:tc>
      </w:tr>
      <w:tr w:rsidR="005360C9" w:rsidRPr="00596EAC" w14:paraId="69039CA8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3B9AE9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Rotifera</w:t>
            </w:r>
            <w:proofErr w:type="spellEnd"/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B2BB5C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19756879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CA5C4F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095949987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444320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329274356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D0095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157313</w:t>
            </w:r>
          </w:p>
        </w:tc>
      </w:tr>
      <w:tr w:rsidR="005360C9" w:rsidRPr="00596EAC" w14:paraId="0BF0CAF2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4A9DC680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Thoracosphaeraceae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21D504CD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22303143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4260052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10577697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0E70715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848001144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7A077A6E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145477192</w:t>
            </w:r>
          </w:p>
        </w:tc>
      </w:tr>
      <w:tr w:rsidR="005360C9" w:rsidRPr="00596EAC" w14:paraId="652F03C7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A6587E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Peridiniales</w:t>
            </w:r>
            <w:proofErr w:type="spellEnd"/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9DA48E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43640008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BE99B5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23959761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1B581E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445778697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106CE9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099130382</w:t>
            </w:r>
          </w:p>
        </w:tc>
      </w:tr>
      <w:tr w:rsidR="005360C9" w:rsidRPr="00596EAC" w14:paraId="75CBDB26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57B0E107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r w:rsidRPr="00507D3B">
              <w:rPr>
                <w:rFonts w:ascii="Times New Roman" w:hAnsi="Times New Roman"/>
                <w:bCs/>
                <w:color w:val="000000"/>
              </w:rPr>
              <w:t>Bacillariophyceae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7B5AD6C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06395141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4FCAE6F1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37102329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60A9C2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107855051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5015F7AF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550000607</w:t>
            </w:r>
          </w:p>
        </w:tc>
      </w:tr>
      <w:tr w:rsidR="005360C9" w:rsidRPr="00596EAC" w14:paraId="3549EADB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A33432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r w:rsidRPr="00507D3B">
              <w:rPr>
                <w:rFonts w:ascii="Times New Roman" w:hAnsi="Times New Roman"/>
                <w:bCs/>
                <w:color w:val="000000"/>
              </w:rPr>
              <w:lastRenderedPageBreak/>
              <w:t xml:space="preserve">uncultured </w:t>
            </w: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Rhizaria</w:t>
            </w:r>
            <w:proofErr w:type="spellEnd"/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163184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10761963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765625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28222739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D37DF8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980032341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94533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272189874</w:t>
            </w:r>
          </w:p>
        </w:tc>
      </w:tr>
      <w:tr w:rsidR="005360C9" w:rsidRPr="00596EAC" w14:paraId="43867DAA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6FC3A707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Oligohymenophorea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3FEB9EB8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141410988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4D34D754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F358D39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55344E-06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4477D07F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1.88138E-06</w:t>
            </w:r>
          </w:p>
        </w:tc>
      </w:tr>
      <w:tr w:rsidR="005360C9" w:rsidRPr="00596EAC" w14:paraId="701661C1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8FC152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Gymnodinium</w:t>
            </w:r>
            <w:proofErr w:type="spellEnd"/>
            <w:r w:rsidRPr="00507D3B">
              <w:rPr>
                <w:rFonts w:ascii="Times New Roman" w:hAnsi="Times New Roman"/>
                <w:bCs/>
                <w:color w:val="000000"/>
              </w:rPr>
              <w:t xml:space="preserve"> clade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F8231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227526367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67A51D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613485081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362F5E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310881094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C3D6D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141918969</w:t>
            </w:r>
          </w:p>
        </w:tc>
      </w:tr>
      <w:tr w:rsidR="005360C9" w:rsidRPr="00596EAC" w14:paraId="535FA373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25B10CEB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Sinophysis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14496B1D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25757973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F9F05E9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766706945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2B29555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419052425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4817C7FA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276818712</w:t>
            </w:r>
          </w:p>
        </w:tc>
      </w:tr>
      <w:tr w:rsidR="005360C9" w:rsidRPr="00596EAC" w14:paraId="09DD9BF7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0E669F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Gonyaulacales</w:t>
            </w:r>
            <w:proofErr w:type="spellEnd"/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838E32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37737931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F2E2FD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425025336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FAE10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b/>
                <w:color w:val="000000"/>
              </w:rPr>
            </w:pPr>
            <w:r w:rsidRPr="00596EAC">
              <w:rPr>
                <w:rFonts w:ascii="Times New Roman" w:hAnsi="Times New Roman"/>
                <w:b/>
                <w:color w:val="000000"/>
              </w:rPr>
              <w:t>0.043415336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985AB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168797813</w:t>
            </w:r>
          </w:p>
        </w:tc>
      </w:tr>
      <w:tr w:rsidR="005360C9" w:rsidRPr="00596EAC" w14:paraId="0FCB3997" w14:textId="77777777" w:rsidTr="009D22E1">
        <w:trPr>
          <w:trHeight w:val="300"/>
        </w:trPr>
        <w:tc>
          <w:tcPr>
            <w:tcW w:w="3527" w:type="dxa"/>
            <w:shd w:val="clear" w:color="auto" w:fill="auto"/>
            <w:noWrap/>
            <w:hideMark/>
          </w:tcPr>
          <w:p w14:paraId="15B51904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Suessiaceae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5F8D7077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784372266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020600B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782370869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5116589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826075607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14:paraId="0770DC97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621305289</w:t>
            </w:r>
          </w:p>
        </w:tc>
      </w:tr>
      <w:tr w:rsidR="005360C9" w:rsidRPr="00596EAC" w14:paraId="7C3FCF13" w14:textId="77777777" w:rsidTr="009D22E1">
        <w:trPr>
          <w:trHeight w:val="300"/>
        </w:trPr>
        <w:tc>
          <w:tcPr>
            <w:tcW w:w="35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6D1A32" w14:textId="77777777" w:rsidR="005360C9" w:rsidRPr="00507D3B" w:rsidRDefault="005360C9" w:rsidP="009D22E1">
            <w:pPr>
              <w:spacing w:after="0"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507D3B">
              <w:rPr>
                <w:rFonts w:ascii="Times New Roman" w:hAnsi="Times New Roman"/>
                <w:bCs/>
                <w:color w:val="000000"/>
              </w:rPr>
              <w:t>Mediophyceae</w:t>
            </w:r>
            <w:proofErr w:type="spellEnd"/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929674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87681547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A2B303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319322954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BA66E3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986183304</w:t>
            </w:r>
          </w:p>
        </w:tc>
        <w:tc>
          <w:tcPr>
            <w:tcW w:w="16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09E26A" w14:textId="77777777" w:rsidR="005360C9" w:rsidRPr="00596EAC" w:rsidRDefault="005360C9" w:rsidP="009D22E1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596EAC">
              <w:rPr>
                <w:rFonts w:ascii="Times New Roman" w:hAnsi="Times New Roman"/>
                <w:color w:val="000000"/>
              </w:rPr>
              <w:t>0.311589514</w:t>
            </w:r>
          </w:p>
        </w:tc>
      </w:tr>
    </w:tbl>
    <w:p w14:paraId="36F8128D" w14:textId="77777777" w:rsidR="005360C9" w:rsidRDefault="005360C9" w:rsidP="005360C9">
      <w:pPr>
        <w:rPr>
          <w:rFonts w:ascii="Times New Roman" w:hAnsi="Times New Roman"/>
        </w:rPr>
      </w:pPr>
      <w:r w:rsidRPr="00596EAC">
        <w:rPr>
          <w:rFonts w:ascii="Times New Roman" w:hAnsi="Times New Roman"/>
          <w:i/>
        </w:rPr>
        <w:t>Taxa with a p value &lt;0.05 are bold faced.</w:t>
      </w:r>
    </w:p>
    <w:p w14:paraId="47A5A82C" w14:textId="77777777" w:rsidR="005360C9" w:rsidRDefault="005360C9">
      <w:bookmarkStart w:id="0" w:name="_GoBack"/>
      <w:bookmarkEnd w:id="0"/>
    </w:p>
    <w:sectPr w:rsidR="00536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C9"/>
    <w:rsid w:val="005360C9"/>
    <w:rsid w:val="00B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2283A"/>
  <w15:chartTrackingRefBased/>
  <w15:docId w15:val="{008C408B-0AAC-46E3-B12C-E31CD347D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360C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60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6T23:59:00Z</dcterms:created>
  <dcterms:modified xsi:type="dcterms:W3CDTF">2021-04-16T23:59:00Z</dcterms:modified>
</cp:coreProperties>
</file>